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888" w:type="dxa"/>
        <w:tblLook w:val="04A0" w:firstRow="1" w:lastRow="0" w:firstColumn="1" w:lastColumn="0" w:noHBand="0" w:noVBand="1"/>
      </w:tblPr>
      <w:tblGrid>
        <w:gridCol w:w="1193"/>
        <w:gridCol w:w="1056"/>
        <w:gridCol w:w="1603"/>
        <w:gridCol w:w="1069"/>
        <w:gridCol w:w="967"/>
      </w:tblGrid>
      <w:tr w:rsidR="00BE1C18" w:rsidRPr="00E97B5A" w14:paraId="3C8AB9D0" w14:textId="77777777" w:rsidTr="00452E3E">
        <w:trPr>
          <w:cantSplit/>
          <w:trHeight w:val="362"/>
        </w:trPr>
        <w:tc>
          <w:tcPr>
            <w:tcW w:w="5888" w:type="dxa"/>
            <w:gridSpan w:val="5"/>
          </w:tcPr>
          <w:p w14:paraId="673DC085" w14:textId="0B6E8279" w:rsidR="00BE1C18" w:rsidRPr="00A06C2A" w:rsidRDefault="00BE1C18" w:rsidP="00452E3E">
            <w:pPr>
              <w:keepNext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Appendix </w:t>
            </w:r>
            <w:r w:rsidR="00E97B5A">
              <w:rPr>
                <w:b/>
                <w:bCs/>
                <w:sz w:val="22"/>
                <w:szCs w:val="22"/>
                <w:lang w:val="en-US"/>
              </w:rPr>
              <w:t>3</w:t>
            </w:r>
            <w:r>
              <w:rPr>
                <w:b/>
                <w:bCs/>
                <w:sz w:val="22"/>
                <w:szCs w:val="22"/>
                <w:lang w:val="en-US"/>
              </w:rPr>
              <w:t>.</w:t>
            </w:r>
          </w:p>
          <w:p w14:paraId="470F99C3" w14:textId="77777777" w:rsidR="00BE1C18" w:rsidRPr="00336013" w:rsidRDefault="00BE1C18" w:rsidP="00452E3E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bookmarkStart w:id="0" w:name="_Hlk198323074"/>
            <w:r w:rsidRPr="009B3BA1">
              <w:rPr>
                <w:b/>
                <w:bCs/>
                <w:sz w:val="22"/>
                <w:szCs w:val="22"/>
                <w:lang w:val="en-US"/>
              </w:rPr>
              <w:t>NEWCASTLE – OTTAWA QUALITY CONTROL ASSESSMENT SCALE</w:t>
            </w:r>
            <w:bookmarkEnd w:id="0"/>
          </w:p>
        </w:tc>
      </w:tr>
      <w:tr w:rsidR="00BE1C18" w:rsidRPr="00336013" w14:paraId="392B4166" w14:textId="77777777" w:rsidTr="00452E3E">
        <w:trPr>
          <w:cantSplit/>
          <w:trHeight w:val="362"/>
        </w:trPr>
        <w:tc>
          <w:tcPr>
            <w:tcW w:w="1193" w:type="dxa"/>
          </w:tcPr>
          <w:p w14:paraId="31073096" w14:textId="77777777" w:rsidR="00BE1C18" w:rsidRPr="00336013" w:rsidRDefault="00BE1C18" w:rsidP="00452E3E">
            <w:pPr>
              <w:keepNext/>
              <w:rPr>
                <w:b/>
                <w:bCs/>
                <w:sz w:val="18"/>
                <w:szCs w:val="18"/>
                <w:lang w:val="en-US"/>
              </w:rPr>
            </w:pPr>
            <w:r w:rsidRPr="00336013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056" w:type="dxa"/>
          </w:tcPr>
          <w:p w14:paraId="7BDFC407" w14:textId="77777777" w:rsidR="00BE1C18" w:rsidRPr="00336013" w:rsidRDefault="00BE1C18" w:rsidP="00452E3E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36013">
              <w:rPr>
                <w:b/>
                <w:bCs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1603" w:type="dxa"/>
          </w:tcPr>
          <w:p w14:paraId="52704311" w14:textId="77777777" w:rsidR="00BE1C18" w:rsidRPr="00336013" w:rsidRDefault="00BE1C18" w:rsidP="00452E3E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36013">
              <w:rPr>
                <w:b/>
                <w:bCs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1069" w:type="dxa"/>
          </w:tcPr>
          <w:p w14:paraId="37C9CD33" w14:textId="77777777" w:rsidR="00BE1C18" w:rsidRPr="00336013" w:rsidRDefault="00BE1C18" w:rsidP="00452E3E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36013">
              <w:rPr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67" w:type="dxa"/>
          </w:tcPr>
          <w:p w14:paraId="53D1F831" w14:textId="77777777" w:rsidR="00BE1C18" w:rsidRPr="00336013" w:rsidRDefault="00BE1C18" w:rsidP="00452E3E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336013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BE1C18" w:rsidRPr="00336013" w14:paraId="0B65ABBA" w14:textId="77777777" w:rsidTr="00452E3E">
        <w:trPr>
          <w:cantSplit/>
          <w:trHeight w:val="555"/>
        </w:trPr>
        <w:tc>
          <w:tcPr>
            <w:tcW w:w="1193" w:type="dxa"/>
          </w:tcPr>
          <w:p w14:paraId="4B78B87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Bourget-Murray et al.</w:t>
            </w:r>
          </w:p>
        </w:tc>
        <w:tc>
          <w:tcPr>
            <w:tcW w:w="1056" w:type="dxa"/>
          </w:tcPr>
          <w:p w14:paraId="7149F2A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a 2=a</w:t>
            </w:r>
          </w:p>
          <w:p w14:paraId="3CEF5580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44AFDF26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2A1091DE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58B8BC0D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421326B9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73C1658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5D615345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79C46CE2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</w:t>
            </w:r>
          </w:p>
          <w:p w14:paraId="7F920CBD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20FFAB9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 xml:space="preserve">9* </w:t>
            </w:r>
          </w:p>
        </w:tc>
      </w:tr>
      <w:tr w:rsidR="00BE1C18" w:rsidRPr="00336013" w14:paraId="1ABE3CD5" w14:textId="77777777" w:rsidTr="00452E3E">
        <w:trPr>
          <w:cantSplit/>
          <w:trHeight w:val="555"/>
        </w:trPr>
        <w:tc>
          <w:tcPr>
            <w:tcW w:w="1193" w:type="dxa"/>
          </w:tcPr>
          <w:p w14:paraId="5679AE13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avakoli et al.</w:t>
            </w:r>
          </w:p>
        </w:tc>
        <w:tc>
          <w:tcPr>
            <w:tcW w:w="1056" w:type="dxa"/>
          </w:tcPr>
          <w:p w14:paraId="1517EEE3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a 2=a</w:t>
            </w:r>
          </w:p>
          <w:p w14:paraId="5234481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3ABE7B1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3884E7F0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5DC2C012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134F633C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679EAF7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4DBE4AB0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18440F5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</w:t>
            </w:r>
          </w:p>
          <w:p w14:paraId="060D4870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46A09D45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336013" w14:paraId="2F187785" w14:textId="77777777" w:rsidTr="00452E3E">
        <w:trPr>
          <w:cantSplit/>
          <w:trHeight w:val="555"/>
        </w:trPr>
        <w:tc>
          <w:tcPr>
            <w:tcW w:w="1193" w:type="dxa"/>
          </w:tcPr>
          <w:p w14:paraId="0F3065E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Gylvin et al.</w:t>
            </w:r>
          </w:p>
        </w:tc>
        <w:tc>
          <w:tcPr>
            <w:tcW w:w="1056" w:type="dxa"/>
          </w:tcPr>
          <w:p w14:paraId="4EC26DC4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 2=a</w:t>
            </w:r>
          </w:p>
          <w:p w14:paraId="13F9D50B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726EBC7E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1D422224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0D24760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4ACFBD4F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1E9E5B5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3C22D1B4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1ED3A99B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</w:t>
            </w:r>
          </w:p>
          <w:p w14:paraId="391E502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5AF61F3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336013" w14:paraId="6875DE82" w14:textId="77777777" w:rsidTr="00452E3E">
        <w:trPr>
          <w:cantSplit/>
          <w:trHeight w:val="542"/>
        </w:trPr>
        <w:tc>
          <w:tcPr>
            <w:tcW w:w="1193" w:type="dxa"/>
          </w:tcPr>
          <w:p w14:paraId="58ADEA6E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van Haelst et al.</w:t>
            </w:r>
          </w:p>
        </w:tc>
        <w:tc>
          <w:tcPr>
            <w:tcW w:w="1056" w:type="dxa"/>
          </w:tcPr>
          <w:p w14:paraId="230751E2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a 2=a</w:t>
            </w:r>
          </w:p>
          <w:p w14:paraId="6ADD0F5C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3DA32878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37545ABC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3A29C1A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6EF6F7F6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13937F79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1C8DF60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0D249023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</w:t>
            </w:r>
          </w:p>
          <w:p w14:paraId="4EBA5286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5CFCC74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336013" w14:paraId="340044CC" w14:textId="77777777" w:rsidTr="00452E3E">
        <w:trPr>
          <w:cantSplit/>
          <w:trHeight w:val="656"/>
        </w:trPr>
        <w:tc>
          <w:tcPr>
            <w:tcW w:w="1193" w:type="dxa"/>
          </w:tcPr>
          <w:p w14:paraId="0CE61AC4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Belay et al.</w:t>
            </w:r>
          </w:p>
        </w:tc>
        <w:tc>
          <w:tcPr>
            <w:tcW w:w="1056" w:type="dxa"/>
          </w:tcPr>
          <w:p w14:paraId="729D7624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a 2=a</w:t>
            </w:r>
          </w:p>
          <w:p w14:paraId="1DCA31F9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70EBF0B3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267DFBA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4A2C6D5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256A9DFC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063B930F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3685570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34678FD0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</w:t>
            </w:r>
          </w:p>
          <w:p w14:paraId="0404FF39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4EBFED52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336013" w14:paraId="7F694EAB" w14:textId="77777777" w:rsidTr="00452E3E">
        <w:trPr>
          <w:cantSplit/>
          <w:trHeight w:val="542"/>
        </w:trPr>
        <w:tc>
          <w:tcPr>
            <w:tcW w:w="1193" w:type="dxa"/>
          </w:tcPr>
          <w:p w14:paraId="095C101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Yao et al.</w:t>
            </w:r>
          </w:p>
        </w:tc>
        <w:tc>
          <w:tcPr>
            <w:tcW w:w="1056" w:type="dxa"/>
          </w:tcPr>
          <w:p w14:paraId="2BE11A5E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 2=a</w:t>
            </w:r>
          </w:p>
          <w:p w14:paraId="75BD58D8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7C06485B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1812CEDC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249694E2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3FDA561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3625FF88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6AC8E74F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385EB8E9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b</w:t>
            </w:r>
          </w:p>
          <w:p w14:paraId="24E89C30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0ABC933D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336013" w14:paraId="40C14E71" w14:textId="77777777" w:rsidTr="00452E3E">
        <w:trPr>
          <w:cantSplit/>
          <w:trHeight w:val="373"/>
        </w:trPr>
        <w:tc>
          <w:tcPr>
            <w:tcW w:w="1193" w:type="dxa"/>
          </w:tcPr>
          <w:p w14:paraId="05FBE93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Dall et al.</w:t>
            </w:r>
          </w:p>
        </w:tc>
        <w:tc>
          <w:tcPr>
            <w:tcW w:w="1056" w:type="dxa"/>
          </w:tcPr>
          <w:p w14:paraId="2C2E9675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 2=a</w:t>
            </w:r>
          </w:p>
          <w:p w14:paraId="124ED82E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75C80FBC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171093E3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7206373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73812B5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3D67C9D2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51B65FD2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5C86CFA8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</w:t>
            </w:r>
          </w:p>
          <w:p w14:paraId="3AD94E1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3D960EC4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336013" w14:paraId="7EBA6CD9" w14:textId="77777777" w:rsidTr="00452E3E">
        <w:trPr>
          <w:cantSplit/>
          <w:trHeight w:val="50"/>
        </w:trPr>
        <w:tc>
          <w:tcPr>
            <w:tcW w:w="1193" w:type="dxa"/>
          </w:tcPr>
          <w:p w14:paraId="52EB2BB4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Kuyl et al.</w:t>
            </w:r>
          </w:p>
          <w:p w14:paraId="22F86C63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</w:tcPr>
          <w:p w14:paraId="2F62DD32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 2=a</w:t>
            </w:r>
          </w:p>
          <w:p w14:paraId="7ECC88B9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07A61EF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0AFDAF3D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413866A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2BC767BE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1BE3B1A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09230E0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20DE5C38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b</w:t>
            </w:r>
          </w:p>
          <w:p w14:paraId="0D8487DE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305D19FB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336013" w14:paraId="14590610" w14:textId="77777777" w:rsidTr="00452E3E">
        <w:trPr>
          <w:cantSplit/>
          <w:trHeight w:val="371"/>
        </w:trPr>
        <w:tc>
          <w:tcPr>
            <w:tcW w:w="1193" w:type="dxa"/>
          </w:tcPr>
          <w:p w14:paraId="50EEC9A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Jørgensen et al.</w:t>
            </w:r>
          </w:p>
        </w:tc>
        <w:tc>
          <w:tcPr>
            <w:tcW w:w="1056" w:type="dxa"/>
          </w:tcPr>
          <w:p w14:paraId="73BAD93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a 2=a</w:t>
            </w:r>
          </w:p>
          <w:p w14:paraId="622C131B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4FE5E406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4169A5A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0D03D71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675FAA1A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5C0DA759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12D9DD7F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4B1314A6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</w:t>
            </w:r>
          </w:p>
          <w:p w14:paraId="360BF108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032A99C0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336013" w14:paraId="2F61D998" w14:textId="77777777" w:rsidTr="00452E3E">
        <w:trPr>
          <w:cantSplit/>
          <w:trHeight w:val="524"/>
        </w:trPr>
        <w:tc>
          <w:tcPr>
            <w:tcW w:w="1193" w:type="dxa"/>
          </w:tcPr>
          <w:p w14:paraId="364A46D8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</w:rPr>
              <w:t>Ratnasamy</w:t>
            </w:r>
            <w:r w:rsidRPr="00336013">
              <w:rPr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1056" w:type="dxa"/>
          </w:tcPr>
          <w:p w14:paraId="5A8C8B55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a 2=a</w:t>
            </w:r>
          </w:p>
          <w:p w14:paraId="5CCA24ED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 4=a</w:t>
            </w:r>
          </w:p>
          <w:p w14:paraId="51F78B43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4*</w:t>
            </w:r>
          </w:p>
        </w:tc>
        <w:tc>
          <w:tcPr>
            <w:tcW w:w="1603" w:type="dxa"/>
          </w:tcPr>
          <w:p w14:paraId="20A66A26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proofErr w:type="spellStart"/>
            <w:r w:rsidRPr="00336013">
              <w:rPr>
                <w:sz w:val="18"/>
                <w:szCs w:val="18"/>
                <w:lang w:val="en-US"/>
              </w:rPr>
              <w:t>a+b</w:t>
            </w:r>
            <w:proofErr w:type="spellEnd"/>
          </w:p>
          <w:p w14:paraId="2B43015B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</w:p>
          <w:p w14:paraId="4497D9D3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2*</w:t>
            </w:r>
          </w:p>
        </w:tc>
        <w:tc>
          <w:tcPr>
            <w:tcW w:w="1069" w:type="dxa"/>
          </w:tcPr>
          <w:p w14:paraId="108C3E5C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1=b</w:t>
            </w:r>
          </w:p>
          <w:p w14:paraId="6F410691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2=a</w:t>
            </w:r>
          </w:p>
          <w:p w14:paraId="2CA5DCE4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3=a</w:t>
            </w:r>
          </w:p>
          <w:p w14:paraId="7217E62D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Total=3*</w:t>
            </w:r>
          </w:p>
        </w:tc>
        <w:tc>
          <w:tcPr>
            <w:tcW w:w="967" w:type="dxa"/>
          </w:tcPr>
          <w:p w14:paraId="19E633E7" w14:textId="77777777" w:rsidR="00BE1C18" w:rsidRPr="00336013" w:rsidRDefault="00BE1C18" w:rsidP="00452E3E">
            <w:pPr>
              <w:keepNext/>
              <w:rPr>
                <w:sz w:val="18"/>
                <w:szCs w:val="18"/>
                <w:lang w:val="en-US"/>
              </w:rPr>
            </w:pPr>
            <w:r w:rsidRPr="00336013">
              <w:rPr>
                <w:sz w:val="18"/>
                <w:szCs w:val="18"/>
                <w:lang w:val="en-US"/>
              </w:rPr>
              <w:t>9*</w:t>
            </w:r>
          </w:p>
        </w:tc>
      </w:tr>
      <w:tr w:rsidR="00BE1C18" w:rsidRPr="00E97B5A" w14:paraId="172BA36E" w14:textId="77777777" w:rsidTr="00452E3E">
        <w:trPr>
          <w:cantSplit/>
          <w:trHeight w:val="395"/>
        </w:trPr>
        <w:tc>
          <w:tcPr>
            <w:tcW w:w="5888" w:type="dxa"/>
            <w:gridSpan w:val="5"/>
          </w:tcPr>
          <w:p w14:paraId="57E56A4B" w14:textId="1587B431" w:rsidR="00BE1C18" w:rsidRPr="00905E5B" w:rsidRDefault="00BE1C18" w:rsidP="00452E3E">
            <w:pPr>
              <w:keepNext/>
              <w:rPr>
                <w:i/>
                <w:iCs/>
                <w:sz w:val="18"/>
                <w:szCs w:val="18"/>
                <w:lang w:val="en-US"/>
              </w:rPr>
            </w:pPr>
            <w:r w:rsidRPr="00905E5B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ppendix </w:t>
            </w:r>
            <w:r w:rsidR="00E97B5A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  <w:r w:rsidRPr="00905E5B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Quality assessment of included studies</w:t>
            </w:r>
          </w:p>
        </w:tc>
      </w:tr>
    </w:tbl>
    <w:p w14:paraId="3564FE24" w14:textId="77777777" w:rsidR="000D2ADA" w:rsidRDefault="000D2ADA">
      <w:pPr>
        <w:rPr>
          <w:lang w:val="en-US"/>
        </w:rPr>
      </w:pPr>
    </w:p>
    <w:p w14:paraId="41D0BAF7" w14:textId="77777777" w:rsidR="00BE1C18" w:rsidRDefault="00BE1C18">
      <w:pPr>
        <w:rPr>
          <w:lang w:val="en-US"/>
        </w:rPr>
      </w:pPr>
    </w:p>
    <w:p w14:paraId="2C6D4046" w14:textId="77777777" w:rsidR="00BE1C18" w:rsidRPr="00BE1C18" w:rsidRDefault="00BE1C18"/>
    <w:sectPr w:rsidR="00BE1C18" w:rsidRPr="00BE1C18" w:rsidSect="004D65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C18"/>
    <w:rsid w:val="000341EF"/>
    <w:rsid w:val="00044D4A"/>
    <w:rsid w:val="00045612"/>
    <w:rsid w:val="00057959"/>
    <w:rsid w:val="00067C2A"/>
    <w:rsid w:val="000908A0"/>
    <w:rsid w:val="000A6392"/>
    <w:rsid w:val="000C3440"/>
    <w:rsid w:val="000C4EEE"/>
    <w:rsid w:val="000C531A"/>
    <w:rsid w:val="000D0090"/>
    <w:rsid w:val="000D2ADA"/>
    <w:rsid w:val="000E3606"/>
    <w:rsid w:val="000E3820"/>
    <w:rsid w:val="000F3F50"/>
    <w:rsid w:val="000F4B0C"/>
    <w:rsid w:val="000F66FA"/>
    <w:rsid w:val="00105E55"/>
    <w:rsid w:val="0010730C"/>
    <w:rsid w:val="00111F2C"/>
    <w:rsid w:val="001403ED"/>
    <w:rsid w:val="00147AFF"/>
    <w:rsid w:val="00147CD1"/>
    <w:rsid w:val="0016617E"/>
    <w:rsid w:val="0017443D"/>
    <w:rsid w:val="00175F1F"/>
    <w:rsid w:val="001A1C88"/>
    <w:rsid w:val="001B4951"/>
    <w:rsid w:val="001C216A"/>
    <w:rsid w:val="001C58F8"/>
    <w:rsid w:val="001C744F"/>
    <w:rsid w:val="001D4228"/>
    <w:rsid w:val="001F0319"/>
    <w:rsid w:val="002227DF"/>
    <w:rsid w:val="00235173"/>
    <w:rsid w:val="00237F18"/>
    <w:rsid w:val="002544AE"/>
    <w:rsid w:val="002756F4"/>
    <w:rsid w:val="00286044"/>
    <w:rsid w:val="002A0D2E"/>
    <w:rsid w:val="002A572F"/>
    <w:rsid w:val="002C24C4"/>
    <w:rsid w:val="002F13CE"/>
    <w:rsid w:val="002F21B8"/>
    <w:rsid w:val="002F734F"/>
    <w:rsid w:val="0031332B"/>
    <w:rsid w:val="00315AFF"/>
    <w:rsid w:val="003171BC"/>
    <w:rsid w:val="00327F71"/>
    <w:rsid w:val="00332D8F"/>
    <w:rsid w:val="00335EFA"/>
    <w:rsid w:val="003360C9"/>
    <w:rsid w:val="00336812"/>
    <w:rsid w:val="00347BED"/>
    <w:rsid w:val="0035473F"/>
    <w:rsid w:val="003870F5"/>
    <w:rsid w:val="00387622"/>
    <w:rsid w:val="00397126"/>
    <w:rsid w:val="003A032B"/>
    <w:rsid w:val="003A11C4"/>
    <w:rsid w:val="003A5DBA"/>
    <w:rsid w:val="003B2C44"/>
    <w:rsid w:val="003C0B33"/>
    <w:rsid w:val="003C270F"/>
    <w:rsid w:val="003C4E11"/>
    <w:rsid w:val="00415966"/>
    <w:rsid w:val="00427250"/>
    <w:rsid w:val="00427C6C"/>
    <w:rsid w:val="004503EC"/>
    <w:rsid w:val="0046204D"/>
    <w:rsid w:val="00466C0B"/>
    <w:rsid w:val="004741AF"/>
    <w:rsid w:val="00487596"/>
    <w:rsid w:val="0048767B"/>
    <w:rsid w:val="004A2E5D"/>
    <w:rsid w:val="004B03B7"/>
    <w:rsid w:val="004B2345"/>
    <w:rsid w:val="004D65F9"/>
    <w:rsid w:val="00503A7A"/>
    <w:rsid w:val="00507EA1"/>
    <w:rsid w:val="00512400"/>
    <w:rsid w:val="00512FE7"/>
    <w:rsid w:val="005155EE"/>
    <w:rsid w:val="00540CB7"/>
    <w:rsid w:val="00543A42"/>
    <w:rsid w:val="005454FE"/>
    <w:rsid w:val="0055170A"/>
    <w:rsid w:val="00554433"/>
    <w:rsid w:val="00560A53"/>
    <w:rsid w:val="00570BAA"/>
    <w:rsid w:val="00572CEE"/>
    <w:rsid w:val="00573AA4"/>
    <w:rsid w:val="00583694"/>
    <w:rsid w:val="0058690C"/>
    <w:rsid w:val="00596879"/>
    <w:rsid w:val="005A074B"/>
    <w:rsid w:val="005B33EB"/>
    <w:rsid w:val="005B3CFC"/>
    <w:rsid w:val="005C125A"/>
    <w:rsid w:val="005C65AC"/>
    <w:rsid w:val="005C766A"/>
    <w:rsid w:val="005D2B37"/>
    <w:rsid w:val="005D7752"/>
    <w:rsid w:val="005F0833"/>
    <w:rsid w:val="00637812"/>
    <w:rsid w:val="0065180F"/>
    <w:rsid w:val="00655B16"/>
    <w:rsid w:val="00656C34"/>
    <w:rsid w:val="006825E5"/>
    <w:rsid w:val="00682F5A"/>
    <w:rsid w:val="006843A8"/>
    <w:rsid w:val="0069131A"/>
    <w:rsid w:val="00693E18"/>
    <w:rsid w:val="006A076D"/>
    <w:rsid w:val="006B35BA"/>
    <w:rsid w:val="006B3F55"/>
    <w:rsid w:val="006C0C1F"/>
    <w:rsid w:val="006E2C16"/>
    <w:rsid w:val="006E6F72"/>
    <w:rsid w:val="007049D3"/>
    <w:rsid w:val="00720E81"/>
    <w:rsid w:val="0073732E"/>
    <w:rsid w:val="0074342B"/>
    <w:rsid w:val="0075680E"/>
    <w:rsid w:val="0075734D"/>
    <w:rsid w:val="00762085"/>
    <w:rsid w:val="00770B2F"/>
    <w:rsid w:val="00770E00"/>
    <w:rsid w:val="0077401A"/>
    <w:rsid w:val="007803BA"/>
    <w:rsid w:val="0078070C"/>
    <w:rsid w:val="00784161"/>
    <w:rsid w:val="00797EBA"/>
    <w:rsid w:val="007A4C7C"/>
    <w:rsid w:val="007B2D36"/>
    <w:rsid w:val="007B2FEB"/>
    <w:rsid w:val="00801167"/>
    <w:rsid w:val="00801418"/>
    <w:rsid w:val="00811667"/>
    <w:rsid w:val="00812C26"/>
    <w:rsid w:val="00813CC7"/>
    <w:rsid w:val="00816785"/>
    <w:rsid w:val="00831B91"/>
    <w:rsid w:val="0083258B"/>
    <w:rsid w:val="00832C41"/>
    <w:rsid w:val="00867364"/>
    <w:rsid w:val="00883F7D"/>
    <w:rsid w:val="0089124A"/>
    <w:rsid w:val="008B44CF"/>
    <w:rsid w:val="008B65D9"/>
    <w:rsid w:val="008C6267"/>
    <w:rsid w:val="008C66B4"/>
    <w:rsid w:val="008C6CDB"/>
    <w:rsid w:val="008E32A0"/>
    <w:rsid w:val="0091493D"/>
    <w:rsid w:val="00933E4F"/>
    <w:rsid w:val="00936382"/>
    <w:rsid w:val="009431B9"/>
    <w:rsid w:val="009618CD"/>
    <w:rsid w:val="00966636"/>
    <w:rsid w:val="009706D8"/>
    <w:rsid w:val="00970C0A"/>
    <w:rsid w:val="009731F0"/>
    <w:rsid w:val="00977A78"/>
    <w:rsid w:val="009916A9"/>
    <w:rsid w:val="009A1222"/>
    <w:rsid w:val="009B3E46"/>
    <w:rsid w:val="009B4679"/>
    <w:rsid w:val="009D0D81"/>
    <w:rsid w:val="00A034DD"/>
    <w:rsid w:val="00A04FAF"/>
    <w:rsid w:val="00A222F0"/>
    <w:rsid w:val="00A24963"/>
    <w:rsid w:val="00A26A51"/>
    <w:rsid w:val="00A44AC9"/>
    <w:rsid w:val="00A500C3"/>
    <w:rsid w:val="00A56EB1"/>
    <w:rsid w:val="00A60795"/>
    <w:rsid w:val="00AA4ABC"/>
    <w:rsid w:val="00AB6823"/>
    <w:rsid w:val="00AC2541"/>
    <w:rsid w:val="00AD4ADE"/>
    <w:rsid w:val="00AF56AD"/>
    <w:rsid w:val="00B24B13"/>
    <w:rsid w:val="00B3165E"/>
    <w:rsid w:val="00B3712C"/>
    <w:rsid w:val="00B37BFC"/>
    <w:rsid w:val="00B4394F"/>
    <w:rsid w:val="00B56628"/>
    <w:rsid w:val="00B63959"/>
    <w:rsid w:val="00B86C01"/>
    <w:rsid w:val="00B96371"/>
    <w:rsid w:val="00B96B35"/>
    <w:rsid w:val="00B97532"/>
    <w:rsid w:val="00BA1613"/>
    <w:rsid w:val="00BB0BC9"/>
    <w:rsid w:val="00BB49DC"/>
    <w:rsid w:val="00BB7086"/>
    <w:rsid w:val="00BD16B5"/>
    <w:rsid w:val="00BD1DD0"/>
    <w:rsid w:val="00BD6B90"/>
    <w:rsid w:val="00BE1C18"/>
    <w:rsid w:val="00BE1F7C"/>
    <w:rsid w:val="00BE2F54"/>
    <w:rsid w:val="00BE7019"/>
    <w:rsid w:val="00BE7D6B"/>
    <w:rsid w:val="00BF68AB"/>
    <w:rsid w:val="00C06F6B"/>
    <w:rsid w:val="00C16DFE"/>
    <w:rsid w:val="00C25D83"/>
    <w:rsid w:val="00C33E49"/>
    <w:rsid w:val="00C509E9"/>
    <w:rsid w:val="00C523C7"/>
    <w:rsid w:val="00C573B3"/>
    <w:rsid w:val="00C61FEA"/>
    <w:rsid w:val="00C6268E"/>
    <w:rsid w:val="00C67D16"/>
    <w:rsid w:val="00C97AE2"/>
    <w:rsid w:val="00CA3731"/>
    <w:rsid w:val="00CB1678"/>
    <w:rsid w:val="00CB6066"/>
    <w:rsid w:val="00CC385A"/>
    <w:rsid w:val="00CC417B"/>
    <w:rsid w:val="00CC60B7"/>
    <w:rsid w:val="00CD164A"/>
    <w:rsid w:val="00CD16EA"/>
    <w:rsid w:val="00CD43F4"/>
    <w:rsid w:val="00CE2971"/>
    <w:rsid w:val="00CF3917"/>
    <w:rsid w:val="00D055CB"/>
    <w:rsid w:val="00D07BB1"/>
    <w:rsid w:val="00D15E5A"/>
    <w:rsid w:val="00D20C79"/>
    <w:rsid w:val="00D235A0"/>
    <w:rsid w:val="00D31196"/>
    <w:rsid w:val="00D44D65"/>
    <w:rsid w:val="00D4789B"/>
    <w:rsid w:val="00D64281"/>
    <w:rsid w:val="00D650E1"/>
    <w:rsid w:val="00D75FB6"/>
    <w:rsid w:val="00D91BAA"/>
    <w:rsid w:val="00DA4523"/>
    <w:rsid w:val="00DB150A"/>
    <w:rsid w:val="00DB63ED"/>
    <w:rsid w:val="00DD3765"/>
    <w:rsid w:val="00DF6508"/>
    <w:rsid w:val="00E05E88"/>
    <w:rsid w:val="00E117CE"/>
    <w:rsid w:val="00E13A62"/>
    <w:rsid w:val="00E3333A"/>
    <w:rsid w:val="00E6444D"/>
    <w:rsid w:val="00E670FE"/>
    <w:rsid w:val="00E9435C"/>
    <w:rsid w:val="00E97B5A"/>
    <w:rsid w:val="00EA1749"/>
    <w:rsid w:val="00EA3971"/>
    <w:rsid w:val="00EB00CD"/>
    <w:rsid w:val="00ED507D"/>
    <w:rsid w:val="00F0635E"/>
    <w:rsid w:val="00F10CBB"/>
    <w:rsid w:val="00F25C53"/>
    <w:rsid w:val="00F30A0B"/>
    <w:rsid w:val="00F31500"/>
    <w:rsid w:val="00F44A70"/>
    <w:rsid w:val="00F5383A"/>
    <w:rsid w:val="00F6459B"/>
    <w:rsid w:val="00F70D8C"/>
    <w:rsid w:val="00F72096"/>
    <w:rsid w:val="00F83DCE"/>
    <w:rsid w:val="00F86D95"/>
    <w:rsid w:val="00FB14BC"/>
    <w:rsid w:val="00FB585D"/>
    <w:rsid w:val="00FB5FD4"/>
    <w:rsid w:val="00FC11D8"/>
    <w:rsid w:val="00FC7233"/>
    <w:rsid w:val="00FD06F3"/>
    <w:rsid w:val="00FD48F0"/>
    <w:rsid w:val="00FE6E7E"/>
    <w:rsid w:val="00FF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34463"/>
  <w15:chartTrackingRefBased/>
  <w15:docId w15:val="{C68A98C7-9867-0046-A11C-BF9A65A9B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C18"/>
    <w:rPr>
      <w:rFonts w:ascii="Times New Roman" w:hAnsi="Times New Roman" w:cs="Times New Roman"/>
      <w:sz w:val="26"/>
      <w:szCs w:val="28"/>
      <w:lang w:val="el-G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C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C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C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C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C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C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C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C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1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C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1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C18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1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C18"/>
    <w:pPr>
      <w:ind w:left="720"/>
      <w:contextualSpacing/>
    </w:pPr>
    <w:rPr>
      <w:rFonts w:ascii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1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C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1C18"/>
    <w:rPr>
      <w:rFonts w:ascii="Times New Roman" w:hAnsi="Times New Roman" w:cs="Times New Roman"/>
      <w:sz w:val="26"/>
      <w:szCs w:val="28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1C18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1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C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C18"/>
    <w:rPr>
      <w:rFonts w:ascii="Times New Roman" w:hAnsi="Times New Roman" w:cs="Times New Roman"/>
      <w:sz w:val="20"/>
      <w:szCs w:val="20"/>
      <w:lang w:val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Στάθης Κενανίδης</dc:creator>
  <cp:keywords/>
  <dc:description/>
  <cp:lastModifiedBy>Στάθης Κενανίδης</cp:lastModifiedBy>
  <cp:revision>2</cp:revision>
  <dcterms:created xsi:type="dcterms:W3CDTF">2025-05-24T14:58:00Z</dcterms:created>
  <dcterms:modified xsi:type="dcterms:W3CDTF">2025-05-24T14:58:00Z</dcterms:modified>
</cp:coreProperties>
</file>